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786"/>
        <w:tblW w:w="87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1"/>
        <w:gridCol w:w="485"/>
        <w:gridCol w:w="486"/>
        <w:gridCol w:w="2584"/>
        <w:gridCol w:w="1131"/>
        <w:gridCol w:w="322"/>
        <w:gridCol w:w="322"/>
      </w:tblGrid>
      <w:tr w:rsidR="00340E51" w:rsidRPr="00AC24AF" w:rsidTr="00340E51">
        <w:trPr>
          <w:trHeight w:val="346"/>
        </w:trPr>
        <w:tc>
          <w:tcPr>
            <w:tcW w:w="2263" w:type="dxa"/>
            <w:tcBorders>
              <w:bottom w:val="single" w:sz="12" w:space="0" w:color="auto"/>
            </w:tcBorders>
            <w:noWrap/>
            <w:hideMark/>
          </w:tcPr>
          <w:p w:rsidR="00340E51" w:rsidRPr="00AC24AF" w:rsidRDefault="00340E51" w:rsidP="00340E5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24AF">
              <w:rPr>
                <w:b/>
                <w:bCs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:rsidR="00340E51" w:rsidRPr="00AC24AF" w:rsidRDefault="00340E51" w:rsidP="00340E5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24AF">
              <w:rPr>
                <w:b/>
                <w:bCs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485" w:type="dxa"/>
            <w:tcBorders>
              <w:bottom w:val="single" w:sz="12" w:space="0" w:color="auto"/>
            </w:tcBorders>
            <w:noWrap/>
            <w:hideMark/>
          </w:tcPr>
          <w:p w:rsidR="00340E51" w:rsidRPr="00AC24AF" w:rsidRDefault="00340E51" w:rsidP="00340E51">
            <w:pPr>
              <w:jc w:val="center"/>
              <w:rPr>
                <w:b/>
                <w:bCs/>
                <w:sz w:val="18"/>
                <w:szCs w:val="18"/>
              </w:rPr>
            </w:pPr>
            <w:r w:rsidRPr="00AC24AF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12" w:space="0" w:color="auto"/>
            </w:tcBorders>
          </w:tcPr>
          <w:p w:rsidR="00340E51" w:rsidRPr="00AC24AF" w:rsidRDefault="00340E51" w:rsidP="00340E5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84" w:type="dxa"/>
            <w:tcBorders>
              <w:bottom w:val="single" w:sz="12" w:space="0" w:color="auto"/>
            </w:tcBorders>
          </w:tcPr>
          <w:p w:rsidR="00340E51" w:rsidRPr="00AC24AF" w:rsidRDefault="00340E51" w:rsidP="00340E5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24AF">
              <w:rPr>
                <w:b/>
                <w:bCs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1131" w:type="dxa"/>
            <w:tcBorders>
              <w:bottom w:val="single" w:sz="12" w:space="0" w:color="auto"/>
            </w:tcBorders>
          </w:tcPr>
          <w:p w:rsidR="00340E51" w:rsidRPr="00AC24AF" w:rsidRDefault="00340E51" w:rsidP="00340E5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C24AF">
              <w:rPr>
                <w:b/>
                <w:bCs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322" w:type="dxa"/>
            <w:tcBorders>
              <w:bottom w:val="single" w:sz="12" w:space="0" w:color="auto"/>
            </w:tcBorders>
          </w:tcPr>
          <w:p w:rsidR="00340E51" w:rsidRPr="00AC24AF" w:rsidRDefault="00340E51" w:rsidP="00340E51">
            <w:pPr>
              <w:jc w:val="center"/>
              <w:rPr>
                <w:b/>
                <w:bCs/>
                <w:sz w:val="18"/>
                <w:szCs w:val="18"/>
              </w:rPr>
            </w:pPr>
            <w:r w:rsidRPr="00AC24AF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22" w:type="dxa"/>
            <w:tcBorders>
              <w:bottom w:val="single" w:sz="12" w:space="0" w:color="auto"/>
            </w:tcBorders>
          </w:tcPr>
          <w:p w:rsidR="00340E51" w:rsidRPr="00AC24AF" w:rsidRDefault="00340E51" w:rsidP="00340E5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ouss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113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009242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Schellackia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olivari</w:t>
            </w:r>
            <w:proofErr w:type="spellEnd"/>
          </w:p>
        </w:tc>
        <w:tc>
          <w:tcPr>
            <w:tcW w:w="1131" w:type="dxa"/>
            <w:tcBorders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J131416</w:t>
            </w:r>
          </w:p>
        </w:tc>
        <w:tc>
          <w:tcPr>
            <w:tcW w:w="322" w:type="dxa"/>
            <w:tcBorders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2" w:type="dxa"/>
            <w:tcBorders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ouss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00924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ry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igenetic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6097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ouss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oeller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00924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ry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igenetic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60976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nychomy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07879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inim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8061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eed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1164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valsainens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DQ39020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eucop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3949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AC24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Lank_anocar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8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igulae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07880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e-Lk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J13141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aetodip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39489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akydrom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38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eromysc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3949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ahd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39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ioarriba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0787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bdalah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0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obotar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mphibolur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dipodomy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39490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wiegmannian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2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ntrozo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07876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gular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3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ryphon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8061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afarinens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obin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8061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arentolae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toxoplasm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33157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ekkon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6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tron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ry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rnst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U18024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ilar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5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ropidu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apillat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1164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oleoeimeri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04320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ieschulz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4026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oleo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allotiae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28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alciform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8061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utropid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29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evillet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1164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oleo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incorum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0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separata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1164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cro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cf.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arentolae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eleki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24671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teinhaus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2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gebartel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11640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holeo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wiegmannian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3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holtyseck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6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okayae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abam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29142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cro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eloporis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R36073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ov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7708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Toxoplasma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ondi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L3741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weybridg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02897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e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ninum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J27135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leagrimi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4143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renkel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lareol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0924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cl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yetanens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11118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renkel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icrot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0924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clospor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4026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arcocys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uffalon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1712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cl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apion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11118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arcocys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hirsuta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17122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clospor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61567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arcocys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ruz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17120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clospor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61568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arcocys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homin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06470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N298443                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esnoit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jellison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291426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deneode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32421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esnoit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esnoit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109678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enell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026388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Hyalokloss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ieberkuehn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298623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it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4026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ysto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imon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27920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cf.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ivat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236378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el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L7647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cervulin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EF21032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u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97523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raecox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236371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lov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365026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runett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U67116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sospor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belli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F10693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axima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EF210322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US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eichenow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B205175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DD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5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eichenow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B205170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DD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6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grui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B205165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DD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7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richosuri</w:t>
            </w:r>
            <w:proofErr w:type="spellEnd"/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FJ82932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DD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8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rnyi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AY61385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US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49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meria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ranae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EU717219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SO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0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hellackia</w:t>
            </w: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Ls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A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JX98467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SO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1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hellackia</w:t>
            </w: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Ls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B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JX984675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US2a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2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chellackia</w:t>
            </w: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Ph-B4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JX984676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US2b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3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Schellackia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ientalis</w:t>
            </w:r>
            <w:proofErr w:type="spellEnd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J131414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PP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4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  <w:tr w:rsidR="00340E51" w:rsidRPr="00AC24AF" w:rsidTr="00340E51">
        <w:trPr>
          <w:trHeight w:val="204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Schellackia </w:t>
            </w: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olivari</w:t>
            </w:r>
            <w:proofErr w:type="spellEnd"/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KJ131415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0E51" w:rsidRPr="00AC24AF" w:rsidRDefault="00340E51" w:rsidP="00340E5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</w:tcBorders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C24A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ankesterella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. LP1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24AF">
              <w:rPr>
                <w:rFonts w:ascii="Calibri" w:hAnsi="Calibri" w:cs="Calibri"/>
                <w:color w:val="000000"/>
                <w:sz w:val="18"/>
                <w:szCs w:val="18"/>
              </w:rPr>
              <w:t>MF167555</w:t>
            </w:r>
          </w:p>
        </w:tc>
        <w:tc>
          <w:tcPr>
            <w:tcW w:w="322" w:type="dxa"/>
            <w:tcBorders>
              <w:top w:val="nil"/>
            </w:tcBorders>
            <w:shd w:val="clear" w:color="auto" w:fill="auto"/>
            <w:vAlign w:val="bottom"/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  <w:r w:rsidRPr="00AC24AF">
              <w:rPr>
                <w:sz w:val="18"/>
                <w:szCs w:val="18"/>
              </w:rPr>
              <w:t>-</w:t>
            </w:r>
          </w:p>
        </w:tc>
        <w:tc>
          <w:tcPr>
            <w:tcW w:w="322" w:type="dxa"/>
            <w:tcBorders>
              <w:top w:val="nil"/>
            </w:tcBorders>
          </w:tcPr>
          <w:p w:rsidR="00340E51" w:rsidRPr="00AC24AF" w:rsidRDefault="00340E51" w:rsidP="00340E51">
            <w:pPr>
              <w:rPr>
                <w:sz w:val="18"/>
                <w:szCs w:val="18"/>
              </w:rPr>
            </w:pPr>
          </w:p>
        </w:tc>
      </w:tr>
    </w:tbl>
    <w:p w:rsidR="00A37C46" w:rsidRPr="00F7199A" w:rsidRDefault="00C80FD0" w:rsidP="00340E5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: Table S1</w:t>
      </w:r>
      <w:r w:rsidR="00340E51" w:rsidRPr="0089505F">
        <w:rPr>
          <w:rFonts w:ascii="Times New Roman" w:hAnsi="Times New Roman" w:cs="Times New Roman"/>
          <w:b/>
          <w:sz w:val="24"/>
          <w:lang w:val="en-GB"/>
        </w:rPr>
        <w:t xml:space="preserve">. </w:t>
      </w:r>
      <w:proofErr w:type="spellStart"/>
      <w:r w:rsidR="00340E51" w:rsidRPr="0089505F">
        <w:rPr>
          <w:rFonts w:ascii="Times New Roman" w:hAnsi="Times New Roman" w:cs="Times New Roman"/>
          <w:sz w:val="24"/>
          <w:lang w:val="en-GB"/>
        </w:rPr>
        <w:t>GenBank</w:t>
      </w:r>
      <w:proofErr w:type="spellEnd"/>
      <w:r w:rsidR="00340E51" w:rsidRPr="0089505F">
        <w:rPr>
          <w:rFonts w:ascii="Times New Roman" w:hAnsi="Times New Roman" w:cs="Times New Roman"/>
          <w:sz w:val="24"/>
          <w:lang w:val="en-GB"/>
        </w:rPr>
        <w:t xml:space="preserve"> accession numbers for all sequences included in the phylogenetic analyses. </w:t>
      </w:r>
      <w:proofErr w:type="spellStart"/>
      <w:r w:rsidR="00340E51" w:rsidRPr="0089505F">
        <w:rPr>
          <w:rFonts w:ascii="Times New Roman" w:hAnsi="Times New Roman" w:cs="Times New Roman"/>
          <w:sz w:val="24"/>
        </w:rPr>
        <w:t>Numbers</w:t>
      </w:r>
      <w:proofErr w:type="spellEnd"/>
      <w:r w:rsidR="00340E51" w:rsidRPr="0089505F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340E51" w:rsidRPr="0089505F">
        <w:rPr>
          <w:rFonts w:ascii="Times New Roman" w:hAnsi="Times New Roman" w:cs="Times New Roman"/>
          <w:sz w:val="24"/>
        </w:rPr>
        <w:t>column</w:t>
      </w:r>
      <w:proofErr w:type="spellEnd"/>
      <w:r w:rsidR="00340E51" w:rsidRPr="0089505F">
        <w:rPr>
          <w:rFonts w:ascii="Times New Roman" w:hAnsi="Times New Roman" w:cs="Times New Roman"/>
          <w:sz w:val="24"/>
        </w:rPr>
        <w:t xml:space="preserve"> C </w:t>
      </w:r>
      <w:proofErr w:type="spellStart"/>
      <w:r w:rsidR="00340E51" w:rsidRPr="0089505F">
        <w:rPr>
          <w:rFonts w:ascii="Times New Roman" w:hAnsi="Times New Roman" w:cs="Times New Roman"/>
          <w:sz w:val="24"/>
        </w:rPr>
        <w:t>identifies</w:t>
      </w:r>
      <w:proofErr w:type="spellEnd"/>
      <w:r w:rsidR="00340E51" w:rsidRPr="0089505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40E51" w:rsidRPr="0089505F">
        <w:rPr>
          <w:rFonts w:ascii="Times New Roman" w:hAnsi="Times New Roman" w:cs="Times New Roman"/>
          <w:sz w:val="24"/>
        </w:rPr>
        <w:t>collapsed</w:t>
      </w:r>
      <w:proofErr w:type="spellEnd"/>
      <w:r w:rsidR="00340E51" w:rsidRPr="0089505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40E51" w:rsidRPr="0089505F">
        <w:rPr>
          <w:rFonts w:ascii="Times New Roman" w:hAnsi="Times New Roman" w:cs="Times New Roman"/>
          <w:sz w:val="24"/>
        </w:rPr>
        <w:t>clades</w:t>
      </w:r>
      <w:proofErr w:type="spellEnd"/>
      <w:r w:rsidR="00340E51" w:rsidRPr="0089505F">
        <w:rPr>
          <w:rFonts w:ascii="Times New Roman" w:hAnsi="Times New Roman" w:cs="Times New Roman"/>
          <w:sz w:val="24"/>
        </w:rPr>
        <w:t xml:space="preserve"> in Fig. </w:t>
      </w:r>
      <w:bookmarkStart w:id="0" w:name="_GoBack"/>
      <w:bookmarkEnd w:id="0"/>
      <w:r w:rsidR="00922036">
        <w:rPr>
          <w:rFonts w:ascii="Times New Roman" w:hAnsi="Times New Roman" w:cs="Times New Roman"/>
          <w:sz w:val="24"/>
        </w:rPr>
        <w:t>1</w:t>
      </w:r>
    </w:p>
    <w:sectPr w:rsidR="00A37C46" w:rsidRPr="00F7199A" w:rsidSect="00463642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B98"/>
    <w:rsid w:val="000C199D"/>
    <w:rsid w:val="00340E51"/>
    <w:rsid w:val="003B5CE5"/>
    <w:rsid w:val="00401CA0"/>
    <w:rsid w:val="00437BF4"/>
    <w:rsid w:val="00463642"/>
    <w:rsid w:val="004C3EA2"/>
    <w:rsid w:val="004E7DE1"/>
    <w:rsid w:val="0052139D"/>
    <w:rsid w:val="005668D5"/>
    <w:rsid w:val="00642540"/>
    <w:rsid w:val="006C4855"/>
    <w:rsid w:val="00711B98"/>
    <w:rsid w:val="00756B08"/>
    <w:rsid w:val="00765A80"/>
    <w:rsid w:val="00766464"/>
    <w:rsid w:val="007F1A32"/>
    <w:rsid w:val="00856CF2"/>
    <w:rsid w:val="0089505F"/>
    <w:rsid w:val="00922036"/>
    <w:rsid w:val="009C14AF"/>
    <w:rsid w:val="00A37C46"/>
    <w:rsid w:val="00AB564C"/>
    <w:rsid w:val="00B33F77"/>
    <w:rsid w:val="00C55922"/>
    <w:rsid w:val="00C80FD0"/>
    <w:rsid w:val="00D0456F"/>
    <w:rsid w:val="00E6125D"/>
    <w:rsid w:val="00F67525"/>
    <w:rsid w:val="00F7199A"/>
    <w:rsid w:val="00FC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40E51"/>
  </w:style>
  <w:style w:type="paragraph" w:styleId="Textodeglobo">
    <w:name w:val="Balloon Text"/>
    <w:basedOn w:val="Normal"/>
    <w:link w:val="TextodegloboCar"/>
    <w:uiPriority w:val="99"/>
    <w:semiHidden/>
    <w:unhideWhenUsed/>
    <w:rsid w:val="00C80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FD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40E51"/>
  </w:style>
  <w:style w:type="paragraph" w:styleId="Textodeglobo">
    <w:name w:val="Balloon Text"/>
    <w:basedOn w:val="Normal"/>
    <w:link w:val="TextodegloboCar"/>
    <w:uiPriority w:val="99"/>
    <w:semiHidden/>
    <w:unhideWhenUsed/>
    <w:rsid w:val="00C80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F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5T09:31:00Z</dcterms:created>
  <dcterms:modified xsi:type="dcterms:W3CDTF">2017-09-25T09:31:00Z</dcterms:modified>
</cp:coreProperties>
</file>